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436E9" w14:textId="716B7F8E" w:rsidR="00530BD7" w:rsidRDefault="00530BD7" w:rsidP="002F02E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20E5">
        <w:rPr>
          <w:rFonts w:ascii="Times New Roman" w:hAnsi="Times New Roman" w:cs="Times New Roman"/>
          <w:sz w:val="24"/>
          <w:szCs w:val="24"/>
        </w:rPr>
        <w:t xml:space="preserve">Pluripotency and immunomodulatory signatures of canine induced pluripotent stem cell-derived mesenchymal stromal cells are similar to harvested mesenchymal stromal cells. Arash Shahsavari, Prasanna Weeratunga, Dmitry A. </w:t>
      </w:r>
      <w:proofErr w:type="spellStart"/>
      <w:r w:rsidRPr="002C20E5">
        <w:rPr>
          <w:rFonts w:ascii="Times New Roman" w:hAnsi="Times New Roman" w:cs="Times New Roman"/>
          <w:sz w:val="24"/>
          <w:szCs w:val="24"/>
        </w:rPr>
        <w:t>Ovchinnikov</w:t>
      </w:r>
      <w:proofErr w:type="spellEnd"/>
      <w:r w:rsidRPr="002C20E5">
        <w:rPr>
          <w:rFonts w:ascii="Times New Roman" w:hAnsi="Times New Roman" w:cs="Times New Roman"/>
          <w:sz w:val="24"/>
          <w:szCs w:val="24"/>
        </w:rPr>
        <w:t>, and Deanne J. Whitworth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2C3EBE40" w14:textId="742F7A50" w:rsidR="00D73CBB" w:rsidRPr="00132879" w:rsidRDefault="009119FD" w:rsidP="002F02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F02E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CB33A5" w:rsidRPr="00132879">
        <w:rPr>
          <w:rFonts w:ascii="Times New Roman" w:hAnsi="Times New Roman" w:cs="Times New Roman"/>
          <w:b/>
          <w:sz w:val="24"/>
          <w:szCs w:val="24"/>
        </w:rPr>
        <w:t>.</w:t>
      </w:r>
      <w:r w:rsidR="00CB33A5" w:rsidRPr="00132879">
        <w:rPr>
          <w:rFonts w:ascii="Times New Roman" w:hAnsi="Times New Roman" w:cs="Times New Roman"/>
          <w:sz w:val="24"/>
          <w:szCs w:val="24"/>
        </w:rPr>
        <w:t xml:space="preserve"> </w:t>
      </w:r>
      <w:r w:rsidR="00D73CBB" w:rsidRPr="00132879">
        <w:rPr>
          <w:rFonts w:ascii="Times New Roman" w:hAnsi="Times New Roman" w:cs="Times New Roman"/>
          <w:b/>
          <w:sz w:val="24"/>
          <w:szCs w:val="24"/>
        </w:rPr>
        <w:t xml:space="preserve">Effect of mitogen-stimulated canine lymphocytes on inflammatory cytokine expression of </w:t>
      </w:r>
      <w:proofErr w:type="spellStart"/>
      <w:r w:rsidR="00D73CBB" w:rsidRPr="00132879">
        <w:rPr>
          <w:rFonts w:ascii="Times New Roman" w:hAnsi="Times New Roman" w:cs="Times New Roman"/>
          <w:b/>
          <w:sz w:val="24"/>
          <w:szCs w:val="24"/>
        </w:rPr>
        <w:t>ciMSCs</w:t>
      </w:r>
      <w:proofErr w:type="spellEnd"/>
      <w:r w:rsidR="00D73CBB" w:rsidRPr="00132879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D73CBB" w:rsidRPr="00132879">
        <w:rPr>
          <w:rFonts w:ascii="Times New Roman" w:hAnsi="Times New Roman" w:cs="Times New Roman"/>
          <w:b/>
          <w:sz w:val="24"/>
          <w:szCs w:val="24"/>
        </w:rPr>
        <w:t>cAT</w:t>
      </w:r>
      <w:proofErr w:type="spellEnd"/>
      <w:r w:rsidR="002929D6">
        <w:rPr>
          <w:rFonts w:ascii="Times New Roman" w:hAnsi="Times New Roman" w:cs="Times New Roman"/>
          <w:b/>
          <w:sz w:val="24"/>
          <w:szCs w:val="24"/>
        </w:rPr>
        <w:t>-</w:t>
      </w:r>
      <w:r w:rsidR="00D73CBB" w:rsidRPr="00132879">
        <w:rPr>
          <w:rFonts w:ascii="Times New Roman" w:hAnsi="Times New Roman" w:cs="Times New Roman"/>
          <w:b/>
          <w:sz w:val="24"/>
          <w:szCs w:val="24"/>
        </w:rPr>
        <w:t xml:space="preserve">MSCs. </w:t>
      </w:r>
      <w:r w:rsidR="006A293B" w:rsidRPr="00132879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="002929D6">
        <w:rPr>
          <w:rFonts w:ascii="Times New Roman" w:hAnsi="Times New Roman" w:cs="Times New Roman"/>
          <w:sz w:val="24"/>
          <w:szCs w:val="24"/>
        </w:rPr>
        <w:t>c</w:t>
      </w:r>
      <w:r w:rsidR="006A293B" w:rsidRPr="00132879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2929D6">
        <w:rPr>
          <w:rFonts w:ascii="Times New Roman" w:hAnsi="Times New Roman" w:cs="Times New Roman"/>
          <w:sz w:val="24"/>
          <w:szCs w:val="24"/>
        </w:rPr>
        <w:t>-</w:t>
      </w:r>
      <w:r w:rsidR="006A293B" w:rsidRPr="00132879">
        <w:rPr>
          <w:rFonts w:ascii="Times New Roman" w:hAnsi="Times New Roman" w:cs="Times New Roman"/>
          <w:sz w:val="24"/>
          <w:szCs w:val="24"/>
        </w:rPr>
        <w:t>MSC</w:t>
      </w:r>
      <w:r w:rsidR="002929D6">
        <w:rPr>
          <w:rFonts w:ascii="Times New Roman" w:hAnsi="Times New Roman" w:cs="Times New Roman"/>
          <w:sz w:val="24"/>
          <w:szCs w:val="24"/>
        </w:rPr>
        <w:t>s</w:t>
      </w:r>
      <w:r w:rsidR="006A293B" w:rsidRPr="00132879">
        <w:rPr>
          <w:rFonts w:ascii="Times New Roman" w:hAnsi="Times New Roman" w:cs="Times New Roman"/>
          <w:sz w:val="24"/>
          <w:szCs w:val="24"/>
        </w:rPr>
        <w:t xml:space="preserve"> vs. co-cultured </w:t>
      </w:r>
      <w:proofErr w:type="spellStart"/>
      <w:r w:rsidR="002929D6">
        <w:rPr>
          <w:rFonts w:ascii="Times New Roman" w:hAnsi="Times New Roman" w:cs="Times New Roman"/>
          <w:sz w:val="24"/>
          <w:szCs w:val="24"/>
        </w:rPr>
        <w:t>c</w:t>
      </w:r>
      <w:r w:rsidR="006A293B" w:rsidRPr="00132879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2929D6">
        <w:rPr>
          <w:rFonts w:ascii="Times New Roman" w:hAnsi="Times New Roman" w:cs="Times New Roman"/>
          <w:sz w:val="24"/>
          <w:szCs w:val="24"/>
        </w:rPr>
        <w:t>-</w:t>
      </w:r>
      <w:r w:rsidR="006A293B" w:rsidRPr="00132879">
        <w:rPr>
          <w:rFonts w:ascii="Times New Roman" w:hAnsi="Times New Roman" w:cs="Times New Roman"/>
          <w:sz w:val="24"/>
          <w:szCs w:val="24"/>
        </w:rPr>
        <w:t>MSC</w:t>
      </w:r>
      <w:r w:rsidR="002929D6">
        <w:rPr>
          <w:rFonts w:ascii="Times New Roman" w:hAnsi="Times New Roman" w:cs="Times New Roman"/>
          <w:sz w:val="24"/>
          <w:szCs w:val="24"/>
        </w:rPr>
        <w:t>s</w:t>
      </w:r>
      <w:r w:rsidR="006A293B" w:rsidRPr="00132879">
        <w:rPr>
          <w:rFonts w:ascii="Times New Roman" w:hAnsi="Times New Roman" w:cs="Times New Roman"/>
          <w:sz w:val="24"/>
          <w:szCs w:val="24"/>
        </w:rPr>
        <w:t xml:space="preserve">; (b) </w:t>
      </w:r>
      <w:proofErr w:type="spellStart"/>
      <w:r w:rsidR="002929D6">
        <w:rPr>
          <w:rFonts w:ascii="Times New Roman" w:hAnsi="Times New Roman" w:cs="Times New Roman"/>
          <w:sz w:val="24"/>
          <w:szCs w:val="24"/>
        </w:rPr>
        <w:t>c</w:t>
      </w:r>
      <w:r w:rsidR="006A293B" w:rsidRPr="00132879">
        <w:rPr>
          <w:rFonts w:ascii="Times New Roman" w:hAnsi="Times New Roman" w:cs="Times New Roman"/>
          <w:sz w:val="24"/>
          <w:szCs w:val="24"/>
        </w:rPr>
        <w:t>iMSC</w:t>
      </w:r>
      <w:r w:rsidR="002929D6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6A293B" w:rsidRPr="00132879">
        <w:rPr>
          <w:rFonts w:ascii="Times New Roman" w:hAnsi="Times New Roman" w:cs="Times New Roman"/>
          <w:sz w:val="24"/>
          <w:szCs w:val="24"/>
        </w:rPr>
        <w:t xml:space="preserve"> vs. co-cultured </w:t>
      </w:r>
      <w:proofErr w:type="spellStart"/>
      <w:r w:rsidR="002929D6">
        <w:rPr>
          <w:rFonts w:ascii="Times New Roman" w:hAnsi="Times New Roman" w:cs="Times New Roman"/>
          <w:sz w:val="24"/>
          <w:szCs w:val="24"/>
        </w:rPr>
        <w:t>c</w:t>
      </w:r>
      <w:r w:rsidR="006A293B" w:rsidRPr="00132879">
        <w:rPr>
          <w:rFonts w:ascii="Times New Roman" w:hAnsi="Times New Roman" w:cs="Times New Roman"/>
          <w:sz w:val="24"/>
          <w:szCs w:val="24"/>
        </w:rPr>
        <w:t>iMSC</w:t>
      </w:r>
      <w:r w:rsidR="002929D6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6A293B" w:rsidRPr="00132879">
        <w:rPr>
          <w:rFonts w:ascii="Times New Roman" w:hAnsi="Times New Roman" w:cs="Times New Roman"/>
          <w:sz w:val="24"/>
          <w:szCs w:val="24"/>
        </w:rPr>
        <w:t xml:space="preserve">. </w:t>
      </w:r>
      <w:r w:rsidR="00D73CBB" w:rsidRPr="00132879">
        <w:rPr>
          <w:rFonts w:ascii="Times New Roman" w:hAnsi="Times New Roman" w:cs="Times New Roman"/>
          <w:sz w:val="24"/>
          <w:szCs w:val="24"/>
        </w:rPr>
        <w:t>Not significant (NS) p&gt; 0.05; * p≤0.05; ** p≤0.005; *** p≤0.0002; **** p≤0.0001.</w:t>
      </w:r>
    </w:p>
    <w:p w14:paraId="7E156C12" w14:textId="77777777" w:rsidR="006A293B" w:rsidRDefault="00423A29" w:rsidP="002A38E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10933" w:type="dxa"/>
        <w:jc w:val="center"/>
        <w:tblLook w:val="04A0" w:firstRow="1" w:lastRow="0" w:firstColumn="1" w:lastColumn="0" w:noHBand="0" w:noVBand="1"/>
      </w:tblPr>
      <w:tblGrid>
        <w:gridCol w:w="1129"/>
        <w:gridCol w:w="1276"/>
        <w:gridCol w:w="966"/>
        <w:gridCol w:w="1160"/>
        <w:gridCol w:w="1020"/>
        <w:gridCol w:w="1269"/>
        <w:gridCol w:w="966"/>
        <w:gridCol w:w="1233"/>
        <w:gridCol w:w="1200"/>
        <w:gridCol w:w="940"/>
      </w:tblGrid>
      <w:tr w:rsidR="00D6200F" w:rsidRPr="00D6200F" w14:paraId="483249EB" w14:textId="77777777" w:rsidTr="002929D6">
        <w:trPr>
          <w:trHeight w:val="63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FF20B" w14:textId="77777777" w:rsidR="00D6200F" w:rsidRPr="00D6200F" w:rsidRDefault="00132879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="00D6200F"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ytokin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3B15" w14:textId="60C35024" w:rsidR="00D6200F" w:rsidRPr="00D6200F" w:rsidRDefault="002929D6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="00D6200F"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="00D6200F"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591C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M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881F" w14:textId="51CFFB5B" w:rsidR="00D6200F" w:rsidRPr="00D6200F" w:rsidRDefault="002929D6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="00D6200F"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M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FE42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M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7DA27" w14:textId="31272EF3" w:rsidR="00D6200F" w:rsidRPr="00D6200F" w:rsidRDefault="00132879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="00D6200F"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-cultured </w:t>
            </w:r>
            <w:r w:rsidR="00D6200F"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proofErr w:type="spellStart"/>
            <w:r w:rsidR="0029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="00D6200F"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</w:t>
            </w:r>
            <w:proofErr w:type="spellEnd"/>
            <w:r w:rsidR="0029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="00D6200F"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SC</w:t>
            </w:r>
            <w:r w:rsidR="0029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0281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M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DDEB" w14:textId="772C546D" w:rsidR="00D6200F" w:rsidRPr="00D6200F" w:rsidRDefault="00132879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="00D6200F"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-cultured </w:t>
            </w:r>
            <w:r w:rsidR="00D6200F"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proofErr w:type="spellStart"/>
            <w:r w:rsidR="0029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="00D6200F"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MSC</w:t>
            </w:r>
            <w:r w:rsidR="0029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25B0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95F3" w14:textId="77777777" w:rsidR="00D6200F" w:rsidRPr="00D6200F" w:rsidRDefault="00132879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="00D6200F" w:rsidRPr="00D620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value</w:t>
            </w:r>
          </w:p>
        </w:tc>
      </w:tr>
      <w:tr w:rsidR="00D6200F" w:rsidRPr="00D6200F" w14:paraId="6307FF6C" w14:textId="77777777" w:rsidTr="002929D6">
        <w:trPr>
          <w:trHeight w:val="201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9084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620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iNO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F11E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EB95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68B3E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BABD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0D02F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67A7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83D93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E3F4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BE048" w14:textId="77777777" w:rsidR="00D6200F" w:rsidRPr="00D6200F" w:rsidRDefault="00D6200F" w:rsidP="00D62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proofErr w:type="spellEnd"/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br/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****</w:t>
            </w:r>
          </w:p>
        </w:tc>
      </w:tr>
      <w:tr w:rsidR="00D6200F" w:rsidRPr="00D6200F" w14:paraId="1E5E2409" w14:textId="77777777" w:rsidTr="002929D6">
        <w:trPr>
          <w:trHeight w:val="201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C733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IDO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CB7C2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6B35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7D960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FAF0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99278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D1CC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14E88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A5ED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04BF0" w14:textId="77777777" w:rsidR="00D6200F" w:rsidRPr="00D6200F" w:rsidRDefault="00D6200F" w:rsidP="00D6200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NS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br/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*</w:t>
            </w:r>
          </w:p>
        </w:tc>
      </w:tr>
      <w:tr w:rsidR="00D6200F" w:rsidRPr="00D6200F" w14:paraId="159E7B17" w14:textId="77777777" w:rsidTr="002929D6">
        <w:trPr>
          <w:trHeight w:val="196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2BD6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lastRenderedPageBreak/>
              <w:t>GAL-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7DEB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7DA8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B7557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663E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C37FB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81C2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C6B1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5EA0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BF04C" w14:textId="77777777" w:rsidR="00D6200F" w:rsidRPr="00D6200F" w:rsidRDefault="00D6200F" w:rsidP="00D62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b 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</w:p>
        </w:tc>
      </w:tr>
      <w:tr w:rsidR="00D6200F" w:rsidRPr="00D6200F" w14:paraId="4310F6BA" w14:textId="77777777" w:rsidTr="002929D6">
        <w:trPr>
          <w:trHeight w:val="18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CEE9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COX-2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2AB45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3BD2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0EB9C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B77C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AD49C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1FDD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24E28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2B73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8A93B" w14:textId="77777777" w:rsidR="00D6200F" w:rsidRPr="00D6200F" w:rsidRDefault="00D6200F" w:rsidP="00D62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NS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</w:tr>
      <w:tr w:rsidR="00D6200F" w:rsidRPr="00D6200F" w14:paraId="0C81E2E7" w14:textId="77777777" w:rsidTr="002929D6">
        <w:trPr>
          <w:trHeight w:val="187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238B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GF-β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E93DE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759B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B797F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F432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5140F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3A86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E-0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4ED90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80B5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87FF6" w14:textId="77777777" w:rsidR="00D6200F" w:rsidRPr="00D6200F" w:rsidRDefault="00D6200F" w:rsidP="00D62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****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b 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****</w:t>
            </w:r>
          </w:p>
        </w:tc>
      </w:tr>
      <w:tr w:rsidR="00D6200F" w:rsidRPr="00D6200F" w14:paraId="1FD0FD98" w14:textId="77777777" w:rsidTr="002929D6">
        <w:trPr>
          <w:trHeight w:val="198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65EC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TGER-2α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4FCCE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3E3B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73DA4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9F1C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8C99E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8113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3851A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100E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2F294" w14:textId="77777777" w:rsidR="00D6200F" w:rsidRPr="00D6200F" w:rsidRDefault="00D6200F" w:rsidP="00D62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b 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****</w:t>
            </w:r>
          </w:p>
        </w:tc>
      </w:tr>
      <w:tr w:rsidR="00D6200F" w:rsidRPr="00D6200F" w14:paraId="14345EF4" w14:textId="77777777" w:rsidTr="002929D6">
        <w:trPr>
          <w:trHeight w:val="189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844A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lastRenderedPageBreak/>
              <w:t xml:space="preserve">HGF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8DD14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2C12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58647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4689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7A919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E7D0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01E8F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386E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9DB2" w14:textId="77777777" w:rsidR="00D6200F" w:rsidRPr="00D6200F" w:rsidRDefault="00D6200F" w:rsidP="00D62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****</w:t>
            </w:r>
          </w:p>
        </w:tc>
      </w:tr>
      <w:tr w:rsidR="00D6200F" w:rsidRPr="00D6200F" w14:paraId="5F8B6B0A" w14:textId="77777777" w:rsidTr="002929D6">
        <w:trPr>
          <w:trHeight w:val="178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6D57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VEGF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E8402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4606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A336B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3E2E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527EE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984B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47658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0CF9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781CC" w14:textId="77777777" w:rsidR="00D6200F" w:rsidRPr="00D6200F" w:rsidRDefault="00D6200F" w:rsidP="00D62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****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b 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</w:p>
        </w:tc>
      </w:tr>
      <w:tr w:rsidR="00D6200F" w:rsidRPr="00D6200F" w14:paraId="5B6D903C" w14:textId="77777777" w:rsidTr="002929D6">
        <w:trPr>
          <w:trHeight w:val="18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4943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IL-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52EA9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E064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C2263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0370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0A080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2CE8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BB64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AF83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819AB" w14:textId="77777777" w:rsidR="00D6200F" w:rsidRPr="00D6200F" w:rsidRDefault="00D6200F" w:rsidP="00D62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****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b 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D6200F" w:rsidRPr="00D6200F" w14:paraId="14C2E52C" w14:textId="77777777" w:rsidTr="002929D6">
        <w:trPr>
          <w:trHeight w:val="18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22D8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IL-1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C722A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89DA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4CCF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6827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CA0E6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4D48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27FB2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C6E0" w14:textId="77777777" w:rsidR="00D6200F" w:rsidRPr="00D6200F" w:rsidRDefault="00D6200F" w:rsidP="00D62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F58EA" w14:textId="77777777" w:rsidR="00D6200F" w:rsidRPr="00D6200F" w:rsidRDefault="00D6200F" w:rsidP="00D62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b </w:t>
            </w:r>
            <w:r w:rsidRPr="00D6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</w:tr>
    </w:tbl>
    <w:p w14:paraId="13DE8C7F" w14:textId="77777777" w:rsidR="00B07C15" w:rsidRDefault="00B07C15"/>
    <w:sectPr w:rsidR="00B07C15" w:rsidSect="00011ECD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3A5"/>
    <w:rsid w:val="00011ECD"/>
    <w:rsid w:val="00132879"/>
    <w:rsid w:val="001E3182"/>
    <w:rsid w:val="002929D6"/>
    <w:rsid w:val="002A38EF"/>
    <w:rsid w:val="002F02EA"/>
    <w:rsid w:val="00405447"/>
    <w:rsid w:val="00423A29"/>
    <w:rsid w:val="005030D5"/>
    <w:rsid w:val="00530BD7"/>
    <w:rsid w:val="0059091E"/>
    <w:rsid w:val="00622424"/>
    <w:rsid w:val="006A293B"/>
    <w:rsid w:val="007557C9"/>
    <w:rsid w:val="009119FD"/>
    <w:rsid w:val="00A169D3"/>
    <w:rsid w:val="00A93A99"/>
    <w:rsid w:val="00B07C15"/>
    <w:rsid w:val="00B2246E"/>
    <w:rsid w:val="00C7713D"/>
    <w:rsid w:val="00CB33A5"/>
    <w:rsid w:val="00D6200F"/>
    <w:rsid w:val="00D73CBB"/>
    <w:rsid w:val="00E44C42"/>
    <w:rsid w:val="00E72C86"/>
    <w:rsid w:val="00EF7FBE"/>
    <w:rsid w:val="00F50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DE821"/>
  <w15:chartTrackingRefBased/>
  <w15:docId w15:val="{41EF0B02-3A12-4BD9-8464-694726660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3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49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Shahsavari</dc:creator>
  <cp:keywords/>
  <dc:description/>
  <cp:lastModifiedBy>Deanne Whitworth</cp:lastModifiedBy>
  <cp:revision>6</cp:revision>
  <dcterms:created xsi:type="dcterms:W3CDTF">2019-12-05T05:47:00Z</dcterms:created>
  <dcterms:modified xsi:type="dcterms:W3CDTF">2020-08-03T04:26:00Z</dcterms:modified>
</cp:coreProperties>
</file>